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28C" w:rsidRPr="004E45BE" w:rsidRDefault="0042328C" w:rsidP="0042328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45BE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:rsidR="0042328C" w:rsidRPr="00EF0EC8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F0EC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omputed tomography imaging and analysis of epicardial </w:t>
      </w:r>
      <w:r w:rsidR="00097F50">
        <w:rPr>
          <w:rFonts w:ascii="Times New Roman" w:hAnsi="Times New Roman" w:cs="Times New Roman"/>
          <w:b/>
          <w:i/>
          <w:sz w:val="24"/>
          <w:szCs w:val="24"/>
          <w:lang w:val="en-US"/>
        </w:rPr>
        <w:t>adipose tissue</w:t>
      </w:r>
    </w:p>
    <w:p w:rsidR="0042328C" w:rsidRPr="00877E44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T scans were performed using dual-source scanner</w:t>
      </w:r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Pr="001C5166">
        <w:rPr>
          <w:rStyle w:val="Pogrubienie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>NAEOTOM</w:t>
      </w:r>
      <w:proofErr w:type="spellEnd"/>
      <w:r w:rsidRPr="001C5166">
        <w:rPr>
          <w:rStyle w:val="Pogrubienie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 xml:space="preserve"> Alpha, </w:t>
      </w:r>
      <w:proofErr w:type="spellStart"/>
      <w:r w:rsidRPr="001C5166">
        <w:rPr>
          <w:rStyle w:val="Pogrubienie"/>
          <w:rFonts w:ascii="Times New Roman" w:hAnsi="Times New Roman" w:cs="Times New Roman"/>
          <w:b w:val="0"/>
          <w:color w:val="252525"/>
          <w:sz w:val="24"/>
          <w:szCs w:val="24"/>
          <w:shd w:val="clear" w:color="auto" w:fill="FFFFFF"/>
          <w:lang w:val="en-US"/>
        </w:rPr>
        <w:t>SOMATOM</w:t>
      </w:r>
      <w:proofErr w:type="spellEnd"/>
      <w:r w:rsidRPr="001C5166">
        <w:rPr>
          <w:rStyle w:val="Pogrubienie"/>
          <w:rFonts w:ascii="Times New Roman" w:hAnsi="Times New Roman" w:cs="Times New Roman"/>
          <w:b w:val="0"/>
          <w:color w:val="252525"/>
          <w:sz w:val="24"/>
          <w:szCs w:val="24"/>
          <w:shd w:val="clear" w:color="auto" w:fill="FFFFFF"/>
          <w:lang w:val="en-US"/>
        </w:rPr>
        <w:t xml:space="preserve"> Force,</w:t>
      </w:r>
      <w:r w:rsidRPr="001C5166">
        <w:rPr>
          <w:rStyle w:val="Pogrubienie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 xml:space="preserve"> Siemens </w:t>
      </w:r>
      <w:proofErr w:type="spellStart"/>
      <w:r w:rsidRPr="001C5166">
        <w:rPr>
          <w:rStyle w:val="Pogrubienie"/>
          <w:rFonts w:ascii="Times New Roman" w:hAnsi="Times New Roman" w:cs="Times New Roman"/>
          <w:b w:val="0"/>
          <w:sz w:val="24"/>
          <w:szCs w:val="24"/>
          <w:shd w:val="clear" w:color="auto" w:fill="FFFFFF"/>
          <w:lang w:val="en-US"/>
        </w:rPr>
        <w:t>Healthineers</w:t>
      </w:r>
      <w:proofErr w:type="spellEnd"/>
      <w:r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 </w:t>
      </w:r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ither </w:t>
      </w:r>
      <w:r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with </w:t>
      </w:r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 iodine-based contrast agent </w:t>
      </w:r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all 50 non-</w:t>
      </w:r>
      <w:proofErr w:type="spellStart"/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F</w:t>
      </w:r>
      <w:proofErr w:type="spellEnd"/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58 </w:t>
      </w:r>
      <w:proofErr w:type="spellStart"/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FrEF</w:t>
      </w:r>
      <w:proofErr w:type="spellEnd"/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ubjects) or without </w:t>
      </w:r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t (12 </w:t>
      </w:r>
      <w:proofErr w:type="spellStart"/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FrEF</w:t>
      </w:r>
      <w:proofErr w:type="spellEnd"/>
      <w:r w:rsidR="001C5166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ubjects)</w:t>
      </w:r>
      <w:r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="001C5166" w:rsidRPr="00544DB9">
        <w:rPr>
          <w:rFonts w:ascii="Times New Roman" w:hAnsi="Times New Roman" w:cs="Times New Roman"/>
          <w:sz w:val="24"/>
          <w:szCs w:val="24"/>
          <w:lang w:val="en-US"/>
        </w:rPr>
        <w:t>Because no differences in EAT volume or density were observed between contrast-enhanced and non–contrast-enhanced images, both image types were included in the analysis</w:t>
      </w:r>
      <w:r w:rsidR="00A3163C" w:rsidRP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 w:rsidR="001C516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Non-contrast images were routinely acquired by a prospectively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CG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triggered high-pitch spiral acquisition mode followed by </w:t>
      </w:r>
      <w:r w:rsidRPr="00D65461">
        <w:rPr>
          <w:rFonts w:ascii="Times New Roman" w:hAnsi="Times New Roman" w:cs="Times New Roman"/>
          <w:color w:val="000000"/>
          <w:sz w:val="24"/>
          <w:szCs w:val="24"/>
          <w:lang w:val="en-US"/>
        </w:rPr>
        <w:t>a retro</w:t>
      </w:r>
      <w:r w:rsidRPr="00D65461">
        <w:rPr>
          <w:rFonts w:ascii="Times New Roman" w:hAnsi="Times New Roman" w:cs="Times New Roman"/>
          <w:color w:val="000000"/>
          <w:sz w:val="24"/>
          <w:szCs w:val="24"/>
          <w:lang w:val="en-US"/>
        </w:rPr>
        <w:softHyphen/>
        <w:t xml:space="preserve">spectively ECG-gated 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T scans with co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rast. The following parameters were used: 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 xml:space="preserve">gantry rotation time 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50ms; tube voltage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90-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4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 kV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NEATOM)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and 70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–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11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0</w:t>
      </w:r>
      <w:r w:rsidRPr="00D65461">
        <w:rPr>
          <w:rStyle w:val="apple-converted-space"/>
          <w:rFonts w:ascii="Times New Roman" w:hAnsi="Times New Roman" w:cs="Times New Roman"/>
          <w:color w:val="212529"/>
          <w:sz w:val="24"/>
          <w:szCs w:val="24"/>
          <w:lang w:val="en-US"/>
        </w:rPr>
        <w:t> 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kV (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SOMATO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), slice collimation of 192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×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0.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6</w:t>
      </w:r>
      <w:r w:rsidRPr="00D65461">
        <w:rPr>
          <w:rStyle w:val="apple-converted-space"/>
          <w:rFonts w:ascii="Times New Roman" w:hAnsi="Times New Roman" w:cs="Times New Roman"/>
          <w:color w:val="212529"/>
          <w:sz w:val="24"/>
          <w:szCs w:val="24"/>
          <w:lang w:val="en-US"/>
        </w:rPr>
        <w:t> 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m (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SOMATO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), 144x0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.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4x2 (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NEATO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Pr="00877E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ube curren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550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600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OMATOM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)</w:t>
      </w:r>
      <w:r w:rsidRPr="00877E4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ixel size ranged from 0.27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.27 mm to 0.9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.96 mm. Slice thickness was 0.4 </w:t>
      </w:r>
      <w:r w:rsidRPr="00B4143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r 0.6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mm. For calculating EAT density gradients only CT images with pixel size &lt;0.5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0.52 mm were </w:t>
      </w:r>
      <w:r w:rsidRPr="0092558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sed.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 xml:space="preserve"> To achieve</w:t>
      </w:r>
      <w:r w:rsidRPr="00D65461">
        <w:rPr>
          <w:rStyle w:val="apple-converted-space"/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 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heart rate of 65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–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75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 xml:space="preserve"> bp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 xml:space="preserve"> metoprolol in fractionated doses of 2.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5</w:t>
      </w:r>
      <w:r w:rsidRPr="00D65461">
        <w:rPr>
          <w:rStyle w:val="apple-converted-space"/>
          <w:rFonts w:ascii="Times New Roman" w:hAnsi="Times New Roman" w:cs="Times New Roman"/>
          <w:color w:val="212529"/>
          <w:sz w:val="24"/>
          <w:szCs w:val="24"/>
          <w:lang w:val="en-US"/>
        </w:rPr>
        <w:t> 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m</w:t>
      </w:r>
      <w:r w:rsidRPr="00D65461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  <w:lang w:val="en-US"/>
        </w:rPr>
        <w:t>g was injected intravenously.</w:t>
      </w:r>
    </w:p>
    <w:p w:rsidR="00097F50" w:rsidRDefault="0042328C" w:rsidP="00097F5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F0EC8">
        <w:rPr>
          <w:rFonts w:ascii="Times New Roman" w:hAnsi="Times New Roman" w:cs="Times New Roman"/>
          <w:sz w:val="24"/>
          <w:szCs w:val="24"/>
          <w:lang w:val="en-US"/>
        </w:rPr>
        <w:t xml:space="preserve">Post-processing was done using 3D Slicer </w:t>
      </w:r>
      <w:r w:rsidRPr="00EF0E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Boston, USA, v. 5.2.2). EAT was defined as the fat tissue (density −180 to −30 Hounsfield units (HU)) between the outer wall of the myocardium and the visceral layer of the pericardium, which was quantified using a region of interest (ROI) manually defined by tracing the pericardium from the 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upper edge of the right</w:t>
      </w:r>
      <w:r w:rsidRPr="00EF0E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uricle</w:t>
      </w:r>
      <w:r w:rsidRPr="00EF0EC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EF0E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o the LV apex. Then the software reconstructed EAT into a three-dimensional region and automatically measured EAT volume and median attenuation by including contiguous three-dimensional fat voxels in the ROI. EAT 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was subsequently divided into three compartments: right ventric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ular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(RV 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), left ventric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ular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(LV 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) and atria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l (Atrial EAT)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, using semi-automatic outlining of these chambers. To create a density gradient, a part of RV and LV 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was marked on multiple slices (1.5</w:t>
      </w:r>
      <w:r w:rsidRPr="00D65461">
        <w:rPr>
          <w:rStyle w:val="bez-wiszacych-spojnikow"/>
          <w:rFonts w:ascii="Times New Roman" w:hAnsi="Times New Roman" w:cs="Times New Roman"/>
          <w:color w:val="212529"/>
          <w:sz w:val="24"/>
          <w:szCs w:val="24"/>
          <w:lang w:val="en-US"/>
        </w:rPr>
        <w:t>–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2 cm in length). Then, the first layer (one 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lastRenderedPageBreak/>
        <w:t xml:space="preserve">voxel wide) was designated in contact with the myocardium and subsequent one-voxel layers were semi-automatically marked across the entire </w:t>
      </w:r>
      <w:r w:rsidR="005F64EB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width. 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Subsequently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median density of each layer was calculated. To eliminate the potential influence of PCAT on </w:t>
      </w:r>
      <w:r w:rsidR="005F64EB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density, this segmentation was done at least 2 cm from main branches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of coronary arteries</w:t>
      </w:r>
      <w:r w:rsidRPr="00EF0EC8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.</w:t>
      </w:r>
      <w:r w:rsidRPr="00EF0EC8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Pr="00EF0E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igures 1A-1C demonstrate </w:t>
      </w:r>
      <w:r w:rsidR="005F64E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AT</w:t>
      </w:r>
      <w:r w:rsidRPr="00EF0EC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lineation in a single ventricular slice, three-dimensional EAT reconstruction and various EAT density categories, respectively.</w:t>
      </w:r>
    </w:p>
    <w:p w:rsidR="0042328C" w:rsidRPr="00EF0EC8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EF0EC8">
        <w:rPr>
          <w:rFonts w:ascii="Times New Roman" w:hAnsi="Times New Roman" w:cs="Times New Roman"/>
          <w:b/>
          <w:i/>
          <w:sz w:val="24"/>
          <w:szCs w:val="24"/>
          <w:lang w:val="en-US"/>
        </w:rPr>
        <w:t>Histology</w:t>
      </w:r>
    </w:p>
    <w:p w:rsidR="0042328C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he LV myocardium with the overlying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as fixed in neutral buffered formalin, paraffin embedded and cut into 4 µm thick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lides. Slides were stained and </w:t>
      </w:r>
      <w:r w:rsidRPr="00BB68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scanned at x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4</w:t>
      </w:r>
      <w:r w:rsidRPr="00BB68FD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0 magnification using a </w:t>
      </w:r>
      <w:proofErr w:type="spellStart"/>
      <w:r w:rsidRPr="00BB68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NanoZoomer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BB68FD">
        <w:rPr>
          <w:rFonts w:ascii="Times New Roman" w:hAnsi="Times New Roman" w:cs="Times New Roman"/>
          <w:bCs/>
          <w:iCs/>
          <w:sz w:val="24"/>
          <w:szCs w:val="24"/>
          <w:lang w:val="en-US"/>
        </w:rPr>
        <w:t>S210 (Hamamatsu) digital slide scanner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Pr="00CD32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:rsidR="0042328C" w:rsidRPr="00EF0EC8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To obtain adipocyte area,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slides were stained with hematoxylin and eosin and </w:t>
      </w: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cells were manually traced using </w:t>
      </w:r>
      <w:proofErr w:type="spellStart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>ImageJ</w:t>
      </w:r>
      <w:proofErr w:type="spellEnd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oftware.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as divided into 300 µm zones corresponding to an average 300 µm voxel size in CT images. At least 50 adipocytes were assessed in a single layer and median adipocyte area was calculated for each layer.</w:t>
      </w:r>
    </w:p>
    <w:p w:rsidR="0042328C" w:rsidRPr="00EF0EC8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or the assessment of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ibrosis, </w:t>
      </w:r>
      <w:proofErr w:type="spellStart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>Picrosirius</w:t>
      </w:r>
      <w:proofErr w:type="spellEnd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red staining was used. </w:t>
      </w:r>
      <w:proofErr w:type="spellStart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>Periadipocyte</w:t>
      </w:r>
      <w:proofErr w:type="spellEnd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fibrosis was calculated using </w:t>
      </w:r>
      <w:proofErr w:type="spellStart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>ImageJ</w:t>
      </w:r>
      <w:proofErr w:type="spellEnd"/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oftware as fibrosis immediately surrounding specific adipocytes. Total fibrosis included areas of epicardium and around blood vessels.</w:t>
      </w:r>
      <w:r w:rsidRPr="00535861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ibrosis was </w:t>
      </w:r>
      <w:r w:rsidRPr="00B90071">
        <w:rPr>
          <w:rFonts w:ascii="Times New Roman" w:hAnsi="Times New Roman" w:cs="Times New Roman"/>
          <w:bCs/>
          <w:iCs/>
          <w:sz w:val="24"/>
          <w:szCs w:val="24"/>
          <w:lang w:val="en-US"/>
        </w:rPr>
        <w:t>expressed as a percentage of the area stained in red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to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rea.</w:t>
      </w:r>
    </w:p>
    <w:p w:rsidR="0042328C" w:rsidRPr="00EF0EC8" w:rsidRDefault="0042328C" w:rsidP="0042328C">
      <w:pPr>
        <w:spacing w:after="12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For the assessment of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 w:rsidRPr="00EF0EC8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blood vessel density, lectin staining 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>(</w:t>
      </w:r>
      <w:r w:rsidRPr="00A3783F">
        <w:rPr>
          <w:rFonts w:ascii="Times New Roman" w:hAnsi="Times New Roman" w:cs="Times New Roman"/>
          <w:bCs/>
          <w:iCs/>
          <w:sz w:val="24"/>
          <w:szCs w:val="24"/>
          <w:lang w:val="en-US"/>
        </w:rPr>
        <w:t>UEA-I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#</w:t>
      </w:r>
      <w:r w:rsidRPr="00A3783F">
        <w:rPr>
          <w:rFonts w:ascii="Times New Roman" w:hAnsi="Times New Roman" w:cs="Times New Roman"/>
          <w:bCs/>
          <w:iCs/>
          <w:sz w:val="24"/>
          <w:szCs w:val="24"/>
          <w:lang w:val="en-US"/>
        </w:rPr>
        <w:t>L8262</w:t>
      </w:r>
      <w:r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Sigma) followed by streptavidin-HRP was used. Visualization was performed using DAB as a chromogen. Sections were counterstained with hematoxylin.</w:t>
      </w:r>
      <w:r w:rsidRPr="003438C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Blood vessels were identified as lectin-positive areas, and only those with a diameter of ≤500 µm were included in the analysis. The total area occupied by these blood vessels was quantified using </w:t>
      </w:r>
      <w:proofErr w:type="spellStart"/>
      <w:r w:rsidRPr="003438CB">
        <w:rPr>
          <w:rFonts w:ascii="Times New Roman" w:hAnsi="Times New Roman" w:cs="Times New Roman"/>
          <w:bCs/>
          <w:iCs/>
          <w:sz w:val="24"/>
          <w:szCs w:val="24"/>
          <w:lang w:val="en-US"/>
        </w:rPr>
        <w:t>ImageJ</w:t>
      </w:r>
      <w:proofErr w:type="spellEnd"/>
      <w:r w:rsidRPr="003438C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 expressed as a percentage of the total </w:t>
      </w:r>
      <w:r w:rsidR="00097F50">
        <w:rPr>
          <w:rFonts w:ascii="Times New Roman" w:hAnsi="Times New Roman" w:cs="Times New Roman"/>
          <w:bCs/>
          <w:iCs/>
          <w:sz w:val="24"/>
          <w:szCs w:val="24"/>
          <w:lang w:val="en-US"/>
        </w:rPr>
        <w:t>EAT</w:t>
      </w:r>
      <w:r w:rsidRPr="003438CB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rea.</w:t>
      </w:r>
    </w:p>
    <w:p w:rsidR="00E35ED3" w:rsidRPr="00544DB9" w:rsidRDefault="00E35ED3" w:rsidP="00E35ED3">
      <w:pPr>
        <w:rPr>
          <w:rFonts w:ascii="Times New Roman" w:hAnsi="Times New Roman" w:cs="Times New Roman"/>
          <w:lang w:val="en-US"/>
        </w:rPr>
      </w:pPr>
      <w:r w:rsidRPr="00263C1F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r w:rsidRPr="00544DB9">
        <w:rPr>
          <w:rFonts w:ascii="Times New Roman" w:hAnsi="Times New Roman" w:cs="Times New Roman"/>
          <w:lang w:val="en-US"/>
        </w:rPr>
        <w:t xml:space="preserve"> Multiple linear regression analysis of left ventricular epicardial fat </w:t>
      </w:r>
      <w:r w:rsidR="00544DB9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544DB9">
        <w:rPr>
          <w:rFonts w:ascii="Times New Roman" w:hAnsi="Times New Roman" w:cs="Times New Roman"/>
          <w:lang w:val="en-US"/>
        </w:rPr>
        <w:t>HFrEF</w:t>
      </w:r>
      <w:proofErr w:type="spellEnd"/>
      <w:r w:rsidR="00544DB9">
        <w:rPr>
          <w:rFonts w:ascii="Times New Roman" w:hAnsi="Times New Roman" w:cs="Times New Roman"/>
          <w:lang w:val="en-US"/>
        </w:rPr>
        <w:t xml:space="preserve"> patients</w:t>
      </w:r>
    </w:p>
    <w:tbl>
      <w:tblPr>
        <w:tblW w:w="65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88"/>
        <w:gridCol w:w="1134"/>
        <w:gridCol w:w="2410"/>
        <w:gridCol w:w="1157"/>
      </w:tblGrid>
      <w:tr w:rsidR="00E35ED3" w:rsidRPr="00E35ED3" w:rsidTr="00CF09C9">
        <w:trPr>
          <w:trHeight w:val="455"/>
          <w:tblHeader/>
          <w:tblCellSpacing w:w="15" w:type="dxa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:rsidR="00E35ED3" w:rsidRPr="00E35ED3" w:rsidRDefault="00CF09C9" w:rsidP="00CF09C9">
            <w:pP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Explanato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variable</w:t>
            </w:r>
            <w:proofErr w:type="spellEnd"/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E35ED3" w:rsidRPr="00E35ED3" w:rsidRDefault="00E35ED3" w:rsidP="00CF09C9">
            <w:pP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E35ED3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β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  <w:hideMark/>
          </w:tcPr>
          <w:p w:rsidR="00E35ED3" w:rsidRPr="00E35ED3" w:rsidRDefault="00E35ED3" w:rsidP="00CF09C9">
            <w:pP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r w:rsidRPr="00E35ED3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95% CI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  <w:hideMark/>
          </w:tcPr>
          <w:p w:rsidR="00E35ED3" w:rsidRPr="00E35ED3" w:rsidRDefault="00E35ED3" w:rsidP="00CF09C9">
            <w:pPr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  <w:proofErr w:type="spellStart"/>
            <w:r w:rsidRPr="00E35ED3"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  <w:t>p-value</w:t>
            </w:r>
            <w:proofErr w:type="spellEnd"/>
          </w:p>
        </w:tc>
      </w:tr>
      <w:tr w:rsidR="008834F3" w:rsidRPr="00E35ED3" w:rsidTr="00CF09C9">
        <w:trPr>
          <w:trHeight w:val="444"/>
          <w:tblHeader/>
          <w:tblCellSpacing w:w="15" w:type="dxa"/>
        </w:trPr>
        <w:tc>
          <w:tcPr>
            <w:tcW w:w="1843" w:type="dxa"/>
            <w:vAlign w:val="center"/>
            <w:hideMark/>
          </w:tcPr>
          <w:p w:rsidR="00E35ED3" w:rsidRPr="00E35ED3" w:rsidRDefault="00E35ED3" w:rsidP="00263C1F">
            <w:pPr>
              <w:rPr>
                <w:rFonts w:ascii="Times New Roman" w:eastAsia="Times New Roman" w:hAnsi="Times New Roman" w:cs="Times New Roman"/>
                <w:b/>
                <w:bCs/>
                <w:u w:val="single"/>
                <w:lang w:eastAsia="pl-PL"/>
              </w:rPr>
            </w:pPr>
            <w:r w:rsidRPr="00544DB9">
              <w:rPr>
                <w:rFonts w:ascii="Times New Roman" w:hAnsi="Times New Roman" w:cs="Times New Roman"/>
                <w:u w:val="single"/>
              </w:rPr>
              <w:t>Volume</w:t>
            </w:r>
          </w:p>
        </w:tc>
        <w:tc>
          <w:tcPr>
            <w:tcW w:w="1104" w:type="dxa"/>
            <w:vAlign w:val="center"/>
            <w:hideMark/>
          </w:tcPr>
          <w:p w:rsidR="00E35ED3" w:rsidRPr="00E35ED3" w:rsidRDefault="00E35ED3" w:rsidP="00263C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</w:p>
        </w:tc>
        <w:tc>
          <w:tcPr>
            <w:tcW w:w="2380" w:type="dxa"/>
            <w:vAlign w:val="center"/>
            <w:hideMark/>
          </w:tcPr>
          <w:p w:rsidR="00E35ED3" w:rsidRPr="00E35ED3" w:rsidRDefault="00E35ED3" w:rsidP="00263C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</w:p>
        </w:tc>
        <w:tc>
          <w:tcPr>
            <w:tcW w:w="1112" w:type="dxa"/>
            <w:vAlign w:val="center"/>
            <w:hideMark/>
          </w:tcPr>
          <w:p w:rsidR="00E35ED3" w:rsidRPr="00E35ED3" w:rsidRDefault="00E35ED3" w:rsidP="00263C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pl-PL"/>
              </w:rPr>
            </w:pP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</w:tcPr>
          <w:p w:rsidR="00E35ED3" w:rsidRPr="00E35ED3" w:rsidRDefault="00E35ED3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ln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(</w:t>
            </w: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CRP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1104" w:type="dxa"/>
            <w:hideMark/>
          </w:tcPr>
          <w:p w:rsidR="00E35ED3" w:rsidRPr="00544DB9" w:rsidRDefault="006D5991" w:rsidP="006263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-2.653</w:t>
            </w:r>
          </w:p>
        </w:tc>
        <w:tc>
          <w:tcPr>
            <w:tcW w:w="2380" w:type="dxa"/>
            <w:hideMark/>
          </w:tcPr>
          <w:p w:rsidR="00E35ED3" w:rsidRPr="00544DB9" w:rsidRDefault="006D5991" w:rsidP="006263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-6.777 to 1.470</w:t>
            </w:r>
          </w:p>
        </w:tc>
        <w:tc>
          <w:tcPr>
            <w:tcW w:w="1112" w:type="dxa"/>
            <w:hideMark/>
          </w:tcPr>
          <w:p w:rsidR="006D5991" w:rsidRDefault="006D5991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18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  <w:hideMark/>
          </w:tcPr>
          <w:p w:rsidR="006D5991" w:rsidRPr="00E35ED3" w:rsidRDefault="006D5991" w:rsidP="006D5991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ln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(</w:t>
            </w: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BNP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1104" w:type="dxa"/>
            <w:hideMark/>
          </w:tcPr>
          <w:p w:rsidR="006D5991" w:rsidRPr="00544DB9" w:rsidRDefault="006D5991" w:rsidP="006263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-0.9691</w:t>
            </w:r>
          </w:p>
        </w:tc>
        <w:tc>
          <w:tcPr>
            <w:tcW w:w="2380" w:type="dxa"/>
            <w:hideMark/>
          </w:tcPr>
          <w:p w:rsidR="006D5991" w:rsidRPr="00544DB9" w:rsidRDefault="006D5991" w:rsidP="00626386">
            <w:pPr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-6.477 to 4.539</w:t>
            </w:r>
          </w:p>
        </w:tc>
        <w:tc>
          <w:tcPr>
            <w:tcW w:w="1112" w:type="dxa"/>
            <w:hideMark/>
          </w:tcPr>
          <w:p w:rsidR="006D5991" w:rsidRDefault="006D5991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49</w:t>
            </w:r>
          </w:p>
          <w:p w:rsidR="006D5991" w:rsidRPr="00544DB9" w:rsidRDefault="006D5991" w:rsidP="00626386">
            <w:pPr>
              <w:rPr>
                <w:rFonts w:ascii="Times New Roman" w:hAnsi="Times New Roman" w:cs="Times New Roman"/>
              </w:rPr>
            </w:pP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  <w:hideMark/>
          </w:tcPr>
          <w:p w:rsidR="006D5991" w:rsidRPr="0011562D" w:rsidRDefault="006D5991" w:rsidP="006D5991">
            <w:pPr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</w:pPr>
            <w:r w:rsidRPr="0011562D"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  <w:t>BMI (kg/m²)</w:t>
            </w:r>
          </w:p>
        </w:tc>
        <w:tc>
          <w:tcPr>
            <w:tcW w:w="1104" w:type="dxa"/>
            <w:hideMark/>
          </w:tcPr>
          <w:p w:rsidR="006D5991" w:rsidRPr="0011562D" w:rsidRDefault="006D5991" w:rsidP="00626386">
            <w:pPr>
              <w:rPr>
                <w:rFonts w:ascii="Times New Roman" w:hAnsi="Times New Roman" w:cs="Times New Roman"/>
                <w:b/>
                <w:i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1.753</w:t>
            </w:r>
          </w:p>
        </w:tc>
        <w:tc>
          <w:tcPr>
            <w:tcW w:w="2380" w:type="dxa"/>
            <w:hideMark/>
          </w:tcPr>
          <w:p w:rsidR="006D5991" w:rsidRPr="0011562D" w:rsidRDefault="006D5991" w:rsidP="00626386">
            <w:pPr>
              <w:rPr>
                <w:rFonts w:ascii="Times New Roman" w:hAnsi="Times New Roman" w:cs="Times New Roman"/>
                <w:b/>
                <w:i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0.8373 to 2.668</w:t>
            </w:r>
          </w:p>
        </w:tc>
        <w:tc>
          <w:tcPr>
            <w:tcW w:w="1112" w:type="dxa"/>
            <w:hideMark/>
          </w:tcPr>
          <w:p w:rsidR="003563C2" w:rsidRPr="0011562D" w:rsidRDefault="003563C2" w:rsidP="0062638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0.0004</w:t>
            </w:r>
          </w:p>
          <w:p w:rsidR="006D5991" w:rsidRPr="0011562D" w:rsidRDefault="006D5991" w:rsidP="0062638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</w:tcPr>
          <w:p w:rsidR="006D5991" w:rsidRPr="00E35ED3" w:rsidRDefault="003563C2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CAD</w:t>
            </w:r>
          </w:p>
        </w:tc>
        <w:tc>
          <w:tcPr>
            <w:tcW w:w="1104" w:type="dxa"/>
          </w:tcPr>
          <w:p w:rsidR="006D5991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69</w:t>
            </w:r>
          </w:p>
        </w:tc>
        <w:tc>
          <w:tcPr>
            <w:tcW w:w="2380" w:type="dxa"/>
          </w:tcPr>
          <w:p w:rsidR="006D5991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1.49 to 7.150</w:t>
            </w:r>
          </w:p>
        </w:tc>
        <w:tc>
          <w:tcPr>
            <w:tcW w:w="1112" w:type="dxa"/>
          </w:tcPr>
          <w:p w:rsidR="006D5991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18</w:t>
            </w: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</w:tcPr>
          <w:p w:rsidR="003563C2" w:rsidRPr="00E35ED3" w:rsidRDefault="003563C2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AF</w:t>
            </w:r>
          </w:p>
        </w:tc>
        <w:tc>
          <w:tcPr>
            <w:tcW w:w="1104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89</w:t>
            </w:r>
          </w:p>
        </w:tc>
        <w:tc>
          <w:tcPr>
            <w:tcW w:w="2380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.08 to 4.506</w:t>
            </w:r>
          </w:p>
        </w:tc>
        <w:tc>
          <w:tcPr>
            <w:tcW w:w="1112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3</w:t>
            </w:r>
          </w:p>
        </w:tc>
      </w:tr>
      <w:tr w:rsidR="008834F3" w:rsidRPr="00E35ED3" w:rsidTr="00CF09C9">
        <w:trPr>
          <w:trHeight w:val="444"/>
          <w:tblCellSpacing w:w="15" w:type="dxa"/>
        </w:trPr>
        <w:tc>
          <w:tcPr>
            <w:tcW w:w="1843" w:type="dxa"/>
          </w:tcPr>
          <w:p w:rsidR="003563C2" w:rsidRPr="00E35ED3" w:rsidRDefault="003563C2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DM</w:t>
            </w:r>
          </w:p>
        </w:tc>
        <w:tc>
          <w:tcPr>
            <w:tcW w:w="1104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0</w:t>
            </w:r>
          </w:p>
        </w:tc>
        <w:tc>
          <w:tcPr>
            <w:tcW w:w="2380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50 to 18.58</w:t>
            </w:r>
          </w:p>
        </w:tc>
        <w:tc>
          <w:tcPr>
            <w:tcW w:w="1112" w:type="dxa"/>
          </w:tcPr>
          <w:p w:rsidR="003563C2" w:rsidRPr="000C2519" w:rsidRDefault="003563C2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8</w:t>
            </w:r>
          </w:p>
        </w:tc>
      </w:tr>
    </w:tbl>
    <w:p w:rsidR="00E35ED3" w:rsidRPr="00544DB9" w:rsidRDefault="00E35ED3" w:rsidP="00E35ED3">
      <w:pPr>
        <w:rPr>
          <w:rFonts w:ascii="Times New Roman" w:hAnsi="Times New Roman" w:cs="Times New Roman"/>
          <w:u w:val="single"/>
        </w:rPr>
      </w:pPr>
      <w:proofErr w:type="spellStart"/>
      <w:r w:rsidRPr="00544DB9">
        <w:rPr>
          <w:rFonts w:ascii="Times New Roman" w:hAnsi="Times New Roman" w:cs="Times New Roman"/>
          <w:u w:val="single"/>
        </w:rPr>
        <w:t>Density</w:t>
      </w:r>
      <w:proofErr w:type="spellEnd"/>
    </w:p>
    <w:tbl>
      <w:tblPr>
        <w:tblW w:w="653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904"/>
        <w:gridCol w:w="983"/>
        <w:gridCol w:w="2578"/>
        <w:gridCol w:w="1069"/>
      </w:tblGrid>
      <w:tr w:rsidR="00E35ED3" w:rsidRPr="00CF09C9" w:rsidTr="00626386">
        <w:trPr>
          <w:trHeight w:val="803"/>
          <w:tblCellSpacing w:w="15" w:type="dxa"/>
        </w:trPr>
        <w:tc>
          <w:tcPr>
            <w:tcW w:w="0" w:type="auto"/>
          </w:tcPr>
          <w:p w:rsidR="00E35ED3" w:rsidRPr="0011562D" w:rsidRDefault="00E35ED3" w:rsidP="00263C1F">
            <w:pPr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</w:pPr>
            <w:proofErr w:type="spellStart"/>
            <w:r w:rsidRPr="0011562D"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  <w:t>ln</w:t>
            </w:r>
            <w:proofErr w:type="spellEnd"/>
            <w:r w:rsidRPr="0011562D"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  <w:t>(</w:t>
            </w:r>
            <w:proofErr w:type="spellStart"/>
            <w:r w:rsidRPr="0011562D"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  <w:t>CRP</w:t>
            </w:r>
            <w:proofErr w:type="spellEnd"/>
            <w:r w:rsidRPr="0011562D">
              <w:rPr>
                <w:rFonts w:ascii="Times New Roman" w:eastAsia="Times New Roman" w:hAnsi="Times New Roman" w:cs="Times New Roman"/>
                <w:b/>
                <w:i/>
                <w:lang w:eastAsia="pl-PL"/>
              </w:rPr>
              <w:t>)</w:t>
            </w:r>
          </w:p>
        </w:tc>
        <w:tc>
          <w:tcPr>
            <w:tcW w:w="0" w:type="auto"/>
            <w:hideMark/>
          </w:tcPr>
          <w:p w:rsidR="004C50AF" w:rsidRPr="0011562D" w:rsidRDefault="004C50AF" w:rsidP="0062638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2.454</w:t>
            </w:r>
          </w:p>
          <w:p w:rsidR="00E35ED3" w:rsidRPr="0011562D" w:rsidRDefault="00E35ED3" w:rsidP="006263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hideMark/>
          </w:tcPr>
          <w:p w:rsidR="004C50AF" w:rsidRPr="0011562D" w:rsidRDefault="004C50AF" w:rsidP="0062638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0.5996 to 4.309</w:t>
            </w:r>
          </w:p>
          <w:p w:rsidR="00E35ED3" w:rsidRPr="0011562D" w:rsidRDefault="00E35ED3" w:rsidP="00626386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0" w:type="auto"/>
            <w:hideMark/>
          </w:tcPr>
          <w:p w:rsidR="004C50AF" w:rsidRPr="0011562D" w:rsidRDefault="004C50AF" w:rsidP="0062638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1562D">
              <w:rPr>
                <w:rFonts w:ascii="Arial" w:hAnsi="Arial" w:cs="Arial"/>
                <w:b/>
                <w:i/>
                <w:sz w:val="20"/>
                <w:szCs w:val="20"/>
              </w:rPr>
              <w:t>0.0106</w:t>
            </w:r>
          </w:p>
          <w:p w:rsidR="00E35ED3" w:rsidRPr="0011562D" w:rsidRDefault="00E35ED3" w:rsidP="00626386">
            <w:pPr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35ED3" w:rsidRPr="00E35ED3" w:rsidTr="00626386">
        <w:trPr>
          <w:trHeight w:val="813"/>
          <w:tblCellSpacing w:w="15" w:type="dxa"/>
        </w:trPr>
        <w:tc>
          <w:tcPr>
            <w:tcW w:w="0" w:type="auto"/>
            <w:hideMark/>
          </w:tcPr>
          <w:p w:rsidR="00E35ED3" w:rsidRPr="00E35ED3" w:rsidRDefault="00E35ED3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ln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(</w:t>
            </w:r>
            <w:proofErr w:type="spellStart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BNP</w:t>
            </w:r>
            <w:proofErr w:type="spellEnd"/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)</w:t>
            </w: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2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53 to 4.529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23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</w:tr>
      <w:tr w:rsidR="00E35ED3" w:rsidRPr="00E35ED3" w:rsidTr="00626386">
        <w:trPr>
          <w:trHeight w:val="813"/>
          <w:tblCellSpacing w:w="15" w:type="dxa"/>
        </w:trPr>
        <w:tc>
          <w:tcPr>
            <w:tcW w:w="0" w:type="auto"/>
            <w:hideMark/>
          </w:tcPr>
          <w:p w:rsidR="00E35ED3" w:rsidRPr="00E35ED3" w:rsidRDefault="00E35ED3" w:rsidP="00263C1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 w:rsidRPr="00E35ED3">
              <w:rPr>
                <w:rFonts w:ascii="Times New Roman" w:eastAsia="Times New Roman" w:hAnsi="Times New Roman" w:cs="Times New Roman"/>
                <w:lang w:eastAsia="pl-PL"/>
              </w:rPr>
              <w:t>BMI (kg/m²)</w:t>
            </w: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  <w:r w:rsidR="00CF09C9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98 to 0.4737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4C50AF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4</w:t>
            </w:r>
          </w:p>
          <w:p w:rsidR="00E35ED3" w:rsidRPr="00544DB9" w:rsidRDefault="00E35ED3" w:rsidP="00626386">
            <w:pPr>
              <w:rPr>
                <w:rFonts w:ascii="Times New Roman" w:hAnsi="Times New Roman" w:cs="Times New Roman"/>
              </w:rPr>
            </w:pPr>
          </w:p>
        </w:tc>
      </w:tr>
      <w:tr w:rsidR="008834F3" w:rsidRPr="00E35ED3" w:rsidTr="00626386">
        <w:trPr>
          <w:trHeight w:val="428"/>
          <w:tblCellSpacing w:w="15" w:type="dxa"/>
        </w:trPr>
        <w:tc>
          <w:tcPr>
            <w:tcW w:w="0" w:type="auto"/>
          </w:tcPr>
          <w:p w:rsidR="004C50AF" w:rsidRPr="00E35ED3" w:rsidRDefault="004C50AF" w:rsidP="004C50A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CAD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7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855 to 5.528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3</w:t>
            </w:r>
          </w:p>
        </w:tc>
      </w:tr>
      <w:tr w:rsidR="008834F3" w:rsidRPr="00E35ED3" w:rsidTr="00626386">
        <w:trPr>
          <w:trHeight w:val="418"/>
          <w:tblCellSpacing w:w="15" w:type="dxa"/>
        </w:trPr>
        <w:tc>
          <w:tcPr>
            <w:tcW w:w="0" w:type="auto"/>
          </w:tcPr>
          <w:p w:rsidR="004C50AF" w:rsidRPr="00E35ED3" w:rsidRDefault="004C50AF" w:rsidP="004C50A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AF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6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695 to 5.667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81</w:t>
            </w:r>
          </w:p>
        </w:tc>
      </w:tr>
      <w:tr w:rsidR="008834F3" w:rsidRPr="00E35ED3" w:rsidTr="00626386">
        <w:trPr>
          <w:trHeight w:val="418"/>
          <w:tblCellSpacing w:w="15" w:type="dxa"/>
        </w:trPr>
        <w:tc>
          <w:tcPr>
            <w:tcW w:w="0" w:type="auto"/>
          </w:tcPr>
          <w:p w:rsidR="004C50AF" w:rsidRPr="00E35ED3" w:rsidRDefault="004C50AF" w:rsidP="004C50AF">
            <w:pPr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lang w:eastAsia="pl-PL"/>
              </w:rPr>
              <w:t>DM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24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846 to 2.597</w:t>
            </w:r>
          </w:p>
        </w:tc>
        <w:tc>
          <w:tcPr>
            <w:tcW w:w="0" w:type="auto"/>
          </w:tcPr>
          <w:p w:rsidR="004C50AF" w:rsidRPr="000C2519" w:rsidRDefault="004C50AF" w:rsidP="0062638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28</w:t>
            </w:r>
          </w:p>
        </w:tc>
      </w:tr>
    </w:tbl>
    <w:p w:rsidR="00E35ED3" w:rsidRPr="0011562D" w:rsidRDefault="001156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F, atrial fibrillation; BMI, body mass index; </w:t>
      </w:r>
      <w:proofErr w:type="spellStart"/>
      <w:r>
        <w:rPr>
          <w:rFonts w:ascii="Times New Roman" w:hAnsi="Times New Roman" w:cs="Times New Roman"/>
          <w:lang w:val="en-US"/>
        </w:rPr>
        <w:t>BNP</w:t>
      </w:r>
      <w:proofErr w:type="spellEnd"/>
      <w:r>
        <w:rPr>
          <w:rFonts w:ascii="Times New Roman" w:hAnsi="Times New Roman" w:cs="Times New Roman"/>
          <w:lang w:val="en-US"/>
        </w:rPr>
        <w:t xml:space="preserve">, brain </w:t>
      </w:r>
      <w:proofErr w:type="spellStart"/>
      <w:r>
        <w:rPr>
          <w:rFonts w:ascii="Times New Roman" w:hAnsi="Times New Roman" w:cs="Times New Roman"/>
          <w:lang w:val="en-US"/>
        </w:rPr>
        <w:t>natriuretic</w:t>
      </w:r>
      <w:proofErr w:type="spellEnd"/>
      <w:r>
        <w:rPr>
          <w:rFonts w:ascii="Times New Roman" w:hAnsi="Times New Roman" w:cs="Times New Roman"/>
          <w:lang w:val="en-US"/>
        </w:rPr>
        <w:t xml:space="preserve"> peptide; CAD, coronary artery disease; CRP, C-reactive protein; DM, diabetes mellitus; </w:t>
      </w:r>
      <w:proofErr w:type="spellStart"/>
      <w:r>
        <w:rPr>
          <w:rFonts w:ascii="Times New Roman" w:hAnsi="Times New Roman" w:cs="Times New Roman"/>
          <w:lang w:val="en-US"/>
        </w:rPr>
        <w:t>ln</w:t>
      </w:r>
      <w:proofErr w:type="spellEnd"/>
      <w:r>
        <w:rPr>
          <w:rFonts w:ascii="Times New Roman" w:hAnsi="Times New Roman" w:cs="Times New Roman"/>
          <w:lang w:val="en-US"/>
        </w:rPr>
        <w:t xml:space="preserve">, natural logarithm transformed; </w:t>
      </w:r>
    </w:p>
    <w:p w:rsidR="00626386" w:rsidRDefault="0062638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  <w:bookmarkStart w:id="0" w:name="_GoBack"/>
      <w:bookmarkEnd w:id="0"/>
    </w:p>
    <w:p w:rsidR="00CB2EC5" w:rsidRPr="00FB2645" w:rsidRDefault="000546D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CB2EC5" w:rsidRPr="00FB2645">
        <w:rPr>
          <w:rFonts w:ascii="Times New Roman" w:hAnsi="Times New Roman" w:cs="Times New Roman"/>
          <w:b/>
          <w:lang w:val="en-US"/>
        </w:rPr>
        <w:t xml:space="preserve">Table </w:t>
      </w:r>
      <w:r w:rsidR="0011562D">
        <w:rPr>
          <w:rFonts w:ascii="Times New Roman" w:hAnsi="Times New Roman" w:cs="Times New Roman"/>
          <w:b/>
          <w:lang w:val="en-US"/>
        </w:rPr>
        <w:t>2</w:t>
      </w:r>
      <w:r w:rsidR="00CB2EC5" w:rsidRPr="00FB2645">
        <w:rPr>
          <w:rFonts w:ascii="Times New Roman" w:hAnsi="Times New Roman" w:cs="Times New Roman"/>
          <w:b/>
          <w:lang w:val="en-US"/>
        </w:rPr>
        <w:t>.</w:t>
      </w:r>
      <w:r w:rsidR="00CB2EC5" w:rsidRPr="00FB264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B2EC5" w:rsidRPr="00FB2645">
        <w:rPr>
          <w:rFonts w:ascii="Times New Roman" w:hAnsi="Times New Roman" w:cs="Times New Roman"/>
          <w:lang w:val="en-US"/>
        </w:rPr>
        <w:t>Radiomic</w:t>
      </w:r>
      <w:proofErr w:type="spellEnd"/>
      <w:r w:rsidR="00CB2EC5" w:rsidRPr="00FB2645">
        <w:rPr>
          <w:rFonts w:ascii="Times New Roman" w:hAnsi="Times New Roman" w:cs="Times New Roman"/>
          <w:lang w:val="en-US"/>
        </w:rPr>
        <w:t xml:space="preserve"> data characterizing epicardial adipose tissue (EAT) in </w:t>
      </w:r>
      <w:proofErr w:type="spellStart"/>
      <w:r w:rsidR="00CB2EC5" w:rsidRPr="00FB2645">
        <w:rPr>
          <w:rFonts w:ascii="Times New Roman" w:hAnsi="Times New Roman" w:cs="Times New Roman"/>
          <w:lang w:val="en-US"/>
        </w:rPr>
        <w:t>HFrEF</w:t>
      </w:r>
      <w:proofErr w:type="spellEnd"/>
      <w:r w:rsidR="00CB2EC5" w:rsidRPr="00FB2645">
        <w:rPr>
          <w:rFonts w:ascii="Times New Roman" w:hAnsi="Times New Roman" w:cs="Times New Roman"/>
          <w:lang w:val="en-US"/>
        </w:rPr>
        <w:t xml:space="preserve"> </w:t>
      </w:r>
      <w:r w:rsidR="00200F8C">
        <w:rPr>
          <w:rFonts w:ascii="Times New Roman" w:hAnsi="Times New Roman" w:cs="Times New Roman"/>
          <w:lang w:val="en-US"/>
        </w:rPr>
        <w:t xml:space="preserve">(n=70) </w:t>
      </w:r>
      <w:r w:rsidR="00CB2EC5" w:rsidRPr="00FB2645">
        <w:rPr>
          <w:rFonts w:ascii="Times New Roman" w:hAnsi="Times New Roman" w:cs="Times New Roman"/>
          <w:lang w:val="en-US"/>
        </w:rPr>
        <w:t>and non-</w:t>
      </w:r>
      <w:proofErr w:type="spellStart"/>
      <w:r w:rsidR="00CB2EC5" w:rsidRPr="00FB2645">
        <w:rPr>
          <w:rFonts w:ascii="Times New Roman" w:hAnsi="Times New Roman" w:cs="Times New Roman"/>
          <w:lang w:val="en-US"/>
        </w:rPr>
        <w:t>HF</w:t>
      </w:r>
      <w:proofErr w:type="spellEnd"/>
      <w:r w:rsidR="00CB2EC5" w:rsidRPr="00FB2645">
        <w:rPr>
          <w:rFonts w:ascii="Times New Roman" w:hAnsi="Times New Roman" w:cs="Times New Roman"/>
          <w:lang w:val="en-US"/>
        </w:rPr>
        <w:t xml:space="preserve"> </w:t>
      </w:r>
      <w:r w:rsidR="00200F8C">
        <w:rPr>
          <w:rFonts w:ascii="Times New Roman" w:hAnsi="Times New Roman" w:cs="Times New Roman"/>
          <w:lang w:val="en-US"/>
        </w:rPr>
        <w:t xml:space="preserve">(n=50) </w:t>
      </w:r>
      <w:r w:rsidR="00CB2EC5" w:rsidRPr="00FB2645">
        <w:rPr>
          <w:rFonts w:ascii="Times New Roman" w:hAnsi="Times New Roman" w:cs="Times New Roman"/>
          <w:lang w:val="en-US"/>
        </w:rPr>
        <w:t>subje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94"/>
        <w:gridCol w:w="2732"/>
        <w:gridCol w:w="1094"/>
        <w:gridCol w:w="1094"/>
        <w:gridCol w:w="1094"/>
        <w:gridCol w:w="1094"/>
        <w:gridCol w:w="1010"/>
      </w:tblGrid>
      <w:tr w:rsidR="00930C37" w:rsidRPr="004E4F97" w:rsidTr="00930C37">
        <w:trPr>
          <w:trHeight w:val="300"/>
        </w:trPr>
        <w:tc>
          <w:tcPr>
            <w:tcW w:w="593" w:type="pct"/>
            <w:shd w:val="clear" w:color="auto" w:fill="auto"/>
            <w:noWrap/>
          </w:tcPr>
          <w:p w:rsidR="00E75CA7" w:rsidRPr="00FB2645" w:rsidRDefault="00E75CA7" w:rsidP="00AF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Category</w:t>
            </w:r>
            <w:proofErr w:type="spellEnd"/>
          </w:p>
        </w:tc>
        <w:tc>
          <w:tcPr>
            <w:tcW w:w="1483" w:type="pct"/>
            <w:shd w:val="clear" w:color="auto" w:fill="auto"/>
            <w:noWrap/>
          </w:tcPr>
          <w:p w:rsidR="00E75CA7" w:rsidRPr="00FB2645" w:rsidRDefault="00E75CA7" w:rsidP="00AF3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b/>
                <w:color w:val="000000"/>
                <w:lang w:eastAsia="pl-PL"/>
              </w:rPr>
              <w:t>Feature</w:t>
            </w:r>
            <w:proofErr w:type="spellEnd"/>
          </w:p>
        </w:tc>
        <w:tc>
          <w:tcPr>
            <w:tcW w:w="594" w:type="pct"/>
          </w:tcPr>
          <w:p w:rsidR="00E75CA7" w:rsidRPr="00FB2645" w:rsidRDefault="00AF323F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 xml:space="preserve">Non-HF </w:t>
            </w:r>
            <w:proofErr w:type="spellStart"/>
            <w:r w:rsidRPr="00FB2645">
              <w:rPr>
                <w:rFonts w:ascii="Times New Roman" w:hAnsi="Times New Roman" w:cs="Times New Roman"/>
                <w:b/>
                <w:color w:val="000000"/>
              </w:rPr>
              <w:t>mean</w:t>
            </w:r>
            <w:proofErr w:type="spellEnd"/>
          </w:p>
        </w:tc>
        <w:tc>
          <w:tcPr>
            <w:tcW w:w="594" w:type="pct"/>
          </w:tcPr>
          <w:p w:rsidR="00E75CA7" w:rsidRPr="00FB2645" w:rsidRDefault="00E75CA7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594" w:type="pct"/>
          </w:tcPr>
          <w:p w:rsidR="00E75CA7" w:rsidRPr="00FB2645" w:rsidRDefault="00AF323F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B2645">
              <w:rPr>
                <w:rFonts w:ascii="Times New Roman" w:hAnsi="Times New Roman" w:cs="Times New Roman"/>
                <w:b/>
                <w:color w:val="000000"/>
              </w:rPr>
              <w:t>HFrEF</w:t>
            </w:r>
            <w:proofErr w:type="spellEnd"/>
            <w:r w:rsidRPr="00FB2645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FB2645">
              <w:rPr>
                <w:rFonts w:ascii="Times New Roman" w:hAnsi="Times New Roman" w:cs="Times New Roman"/>
                <w:b/>
                <w:color w:val="000000"/>
              </w:rPr>
              <w:t>mean</w:t>
            </w:r>
            <w:proofErr w:type="spellEnd"/>
          </w:p>
        </w:tc>
        <w:tc>
          <w:tcPr>
            <w:tcW w:w="594" w:type="pct"/>
          </w:tcPr>
          <w:p w:rsidR="00E75CA7" w:rsidRPr="00FB2645" w:rsidRDefault="00E75CA7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547" w:type="pct"/>
          </w:tcPr>
          <w:p w:rsidR="00E75CA7" w:rsidRPr="00FB2645" w:rsidRDefault="00E75CA7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t test non-HF vs. </w:t>
            </w:r>
            <w:proofErr w:type="spellStart"/>
            <w:r w:rsidRPr="00FB2645">
              <w:rPr>
                <w:rFonts w:ascii="Times New Roman" w:hAnsi="Times New Roman" w:cs="Times New Roman"/>
                <w:b/>
                <w:color w:val="000000"/>
                <w:lang w:val="en-US"/>
              </w:rPr>
              <w:t>HFrEF</w:t>
            </w:r>
            <w:proofErr w:type="spellEnd"/>
          </w:p>
        </w:tc>
      </w:tr>
      <w:tr w:rsidR="00AF323F" w:rsidRPr="00FB2645" w:rsidTr="00930C37">
        <w:trPr>
          <w:trHeight w:val="300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  <w:vAlign w:val="bottom"/>
          </w:tcPr>
          <w:p w:rsidR="00AF323F" w:rsidRPr="00FB2645" w:rsidRDefault="00AF323F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  <w:lang w:val="en-US"/>
              </w:rPr>
              <w:t>Total EAT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ape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Elongation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84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7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81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9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117856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ape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Flatness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00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B2645">
              <w:rPr>
                <w:rFonts w:ascii="Times New Roman" w:hAnsi="Times New Roman" w:cs="Times New Roman"/>
                <w:color w:val="000000"/>
                <w:lang w:val="en-US"/>
              </w:rPr>
              <w:t>0.2403710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hape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LeastAxisLeng</w:t>
            </w: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3206978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jorAxisLength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3.9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.0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3.75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23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71226E-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Column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9.1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4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3.92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76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7619E-2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Row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3.35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2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1.73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99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0621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Slice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5.7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38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0.19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71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6862E-2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3DDiameter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5.7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38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0.19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71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6862E-2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shVolum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1.5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4.58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94.2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54.53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9751926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orAxisLength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7.3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05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0.6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.02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20031E-1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eric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530965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Area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26.95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89.52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540.88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91.42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009789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VolumeRatio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6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1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33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4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2953337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oxelVolum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13.5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8.14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92.69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94.81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720014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Percentile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6.95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97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2.35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07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326487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Percentile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40.8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9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8.13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7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3746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ergy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4305480.1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396855.29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9658214.0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712984.24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277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1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6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0494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quartileRan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4.11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3.42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28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4327133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urto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8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9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25498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#DZIEL/0!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AbsoluteDeviatio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69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4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48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2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88890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6.0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9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0.59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49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22348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2.32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5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74.78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74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23874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imum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9.98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9.6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37310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9.98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9.6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472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bustMeanAbsoluteDeviatio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3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1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8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0395846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otMeanSquar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3.20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3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8.20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31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48010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kewnes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44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6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4873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Energ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49722.4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08447.1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19677.63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045689.87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94389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5499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86.50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9.22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00.76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9.49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850764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tocorrelatio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.68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22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9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721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Promine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13.38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1.24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96.88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6.34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77318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Shad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24.2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6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24.9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06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3120352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Tendenc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09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0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68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9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2794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8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99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5135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86163E-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Avera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1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9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0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5971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9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2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8582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8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9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9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7919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8532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8657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5907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n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01259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16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08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9406E-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4337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verse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0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187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Avera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7675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erg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2538908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8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2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041353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C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8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1721E-1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Probabil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141584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Avera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2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94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7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7675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83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6198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Square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1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9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3528033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3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8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7344E-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84.74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95.45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68.27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01.93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5783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Normaliz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7596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1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9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9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4667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27.9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55.94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87.7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2.18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4533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2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7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3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257916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.0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5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7.28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0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5861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25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33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2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2183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6.45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7.99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9.19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0.55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4269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3538E-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973466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8024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60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7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.25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56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1465E-1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283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50.40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08.72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96.62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9.56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45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14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5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4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81546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Run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.16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4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7.0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88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6499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1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4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8188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4.8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.32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6.09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.02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5388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36359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Run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726015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4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6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7518E-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687.09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41.1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13.14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24.11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9537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Normaliz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2096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Percenta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1896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8533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3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465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3.83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6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.5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6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5084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753149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1.54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7.53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1.04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9.87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997172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81561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8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7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1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18889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Zone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94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85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.05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3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7844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.93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39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878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30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6148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43.43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90.03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90.95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10.69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2449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5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1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71863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Zone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69172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21.58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35.80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27.66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30.098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098493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Normalized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2039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0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921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High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28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2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8.974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5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5889E-1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LowGrayLevelEmphasi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960433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Entrop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2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8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8249E-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Percentag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1395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Variance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44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21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29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070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0786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synes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50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87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66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164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57612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rseness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9223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lexity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.17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230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7.36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395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28825E-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4641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D9D9D9" w:themeFill="background1" w:themeFillShade="D9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ength</w:t>
            </w:r>
            <w:proofErr w:type="spellEnd"/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594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547" w:type="pct"/>
            <w:shd w:val="clear" w:color="auto" w:fill="D9D9D9" w:themeFill="background1" w:themeFillShade="D9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6281E-06</w:t>
            </w:r>
          </w:p>
        </w:tc>
      </w:tr>
      <w:tr w:rsidR="00AF323F" w:rsidRPr="00FB2645" w:rsidTr="00930C37">
        <w:trPr>
          <w:trHeight w:val="300"/>
        </w:trPr>
        <w:tc>
          <w:tcPr>
            <w:tcW w:w="5000" w:type="pct"/>
            <w:gridSpan w:val="7"/>
            <w:shd w:val="clear" w:color="auto" w:fill="FFFF00"/>
            <w:noWrap/>
            <w:vAlign w:val="bottom"/>
          </w:tcPr>
          <w:p w:rsidR="00AF323F" w:rsidRPr="00FB2645" w:rsidRDefault="00AF323F" w:rsidP="00AF323F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>LV EAT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ongatio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4696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tnes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872196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astAxisLength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11336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jorAxisLength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1.74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58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2.98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.08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28569E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Column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.80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06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.75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61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1804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Row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0.50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5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5.42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13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7673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Slice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5.6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45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5.4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56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9085E-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3DDiameter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5.6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45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5.4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56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9085E-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shVolum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2.5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2.48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0.00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2.86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96049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orAxisLength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0.66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45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1.5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31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1059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eric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92257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Area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22.99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80.1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57.55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3.44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8707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VolumeRatio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79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8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82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7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609867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oxelVolum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4.28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.66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8.8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5.32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8530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Percentile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43.67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15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8.5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39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186997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Percentile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42.72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5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8.83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2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8729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ergy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490182.2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642396.31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208130.34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921668.38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9348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2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11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78853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quartileRan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.55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9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.61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08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844344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urto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6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5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27887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1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93330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AbsoluteDeviatio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0.94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8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04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4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2494294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90.4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4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3.67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6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9889E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7.13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14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77.93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01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4989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imum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9.83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8.2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5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33962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9.83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8.25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6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460325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bustMeanAbsoluteDeviatio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.37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.50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7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409830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otMeanSquar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.7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4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1.66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43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35316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kewnes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36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58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306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Energ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21454.71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93259.6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26802.26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05280.94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4799507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3170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87.9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2.17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18.7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8.52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6283429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tocorrelatio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4.88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7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8.75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53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340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Promine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13.17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5.0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16.81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9.93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038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Shad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9.19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0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24.39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04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1868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Tendenc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25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5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04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4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4065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3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8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24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5051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7255E-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Avera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0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7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4796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4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1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53858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5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7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7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685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24E-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2326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3543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n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8244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14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344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4536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verse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32675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Avera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4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81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50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erg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86112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8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82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3040426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C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6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2631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Probabil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5488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Avera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87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6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50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8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4121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Square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9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3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9486774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3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8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9603E-2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31.42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08.31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68.16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9.81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854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Normaliz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3875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5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9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0662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6.89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9.59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3.8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.12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9606E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7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9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8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784455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8.7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2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4.0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7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6338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83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0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1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2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2892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6.89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7.8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2.6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5.62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0591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05895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74203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408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16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7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.07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2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1472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70799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2.76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4.25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1.36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9.66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19793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3408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4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2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46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0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45921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Run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8.64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9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3.63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1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0194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3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6389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.3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11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4.50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05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41820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3516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Run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10584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0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4133E-1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69.09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08.45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9.13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8.52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1189E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Normaliz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2727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Percenta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9154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31842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44951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1.91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7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8.23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5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2091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1332135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0.34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28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5.6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.06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7765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9043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25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8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00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79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60481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Zone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.93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.25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06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38024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97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8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0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4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1287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80.92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04.82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9.53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1.46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97875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182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Zone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91695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52.23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5.44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6.27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6.06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280405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Normalized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2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7851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4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0593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High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03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4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.68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9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48519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LowGrayLevelEmphasi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2162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92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Entrop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14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8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2044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Percentag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4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8355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Variance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66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50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6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73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1621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synes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8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5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4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27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25211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rseness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7749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lexity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.656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303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5.00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711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636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126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FF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ength</w:t>
            </w:r>
            <w:proofErr w:type="spellEnd"/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594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547" w:type="pct"/>
            <w:shd w:val="clear" w:color="auto" w:fill="FFFF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593E-06</w:t>
            </w:r>
          </w:p>
        </w:tc>
      </w:tr>
      <w:tr w:rsidR="00F5261D" w:rsidRPr="00FB2645" w:rsidTr="00930C37">
        <w:trPr>
          <w:trHeight w:val="300"/>
        </w:trPr>
        <w:tc>
          <w:tcPr>
            <w:tcW w:w="5000" w:type="pct"/>
            <w:gridSpan w:val="7"/>
            <w:shd w:val="clear" w:color="auto" w:fill="FFC000"/>
            <w:noWrap/>
            <w:vAlign w:val="bottom"/>
          </w:tcPr>
          <w:p w:rsidR="00F5261D" w:rsidRPr="00FB2645" w:rsidRDefault="00F5261D" w:rsidP="00F5261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>RV EAT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ongatio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111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tnes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6134110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astAxisLength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16888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jorAxisLength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4.42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46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0.76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43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5559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Column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.1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11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.66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43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68457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Row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5.54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8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.37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92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620658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Slice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0.2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0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6.88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12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998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3DDiameter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0.2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0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6.88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12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998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shVolum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9.87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9.78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4.63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8.24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815668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orAxisLength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.9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99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14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54308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eric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321329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Area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8.48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4.57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55.1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48.14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824135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VolumeRatio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5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5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74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8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6180577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oxelVolum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1.91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7.5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1.46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9.48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19966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Percentile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3.7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97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26.93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86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47604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Percentile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42.88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2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40.05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68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9187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ergy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5435312.41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351303.92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910183.69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144182.98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0615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10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9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61635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quartileRan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.8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9.0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75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516948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urto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8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20584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#DZIEL/0!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AbsoluteDeviatio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.02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90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.07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12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918588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6.65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2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0.43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19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3623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4.1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29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76.3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71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80673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imum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8.9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7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1.18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03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0779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8.9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7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1.18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02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054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bustMeanAbsoluteDeviatio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0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4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.30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1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139484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otMeanSquar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3.06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79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6.9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31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61089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kewnes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3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5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59713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Energ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95992.6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2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1267189.1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1432977.1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7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1334338.6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1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0.854077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6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37385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55.31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3.4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21.9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30.87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697546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tocorrelatio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6.7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5.8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59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3403408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Promine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56.33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5.01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3.3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8.99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2023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Shad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9.5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43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8.26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72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72115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Tendenc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3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7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3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9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2417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9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6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2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26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085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8918E-2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Avera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8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44762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5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0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128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8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1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9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5724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8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71242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69306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6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8612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n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46822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1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92418E-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0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4116E-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verse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992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Avera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6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2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4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0172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0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erg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163362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6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1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36407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C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7389E-1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Probabil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64375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Avera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12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4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09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5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01720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6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3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9892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Square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4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68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7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8107163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4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23357E-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00.01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67.19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87.96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0.90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50927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Normaliz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3058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1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8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4589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9.1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8.02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3.90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2.43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03563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5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9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076877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.73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2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40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67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2252286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42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9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34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1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0594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3.44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9.18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1.1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9.39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3183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1447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8075356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4133E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0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1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3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46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86742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87874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9.6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7.31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2.5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8.84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0406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3249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3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2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6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8855249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Run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1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38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32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1714278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2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9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7444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1.33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73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1.33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.72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00011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98325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Run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997692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7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2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6897E-2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78.74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35.87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61.54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94.60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91066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Normaliz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66604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Percenta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3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4244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9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3021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8895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.06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4.86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98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8329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815988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4.77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.33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3.34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0.57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661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67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06329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00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5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4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4463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Zone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.22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9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18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27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06664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.21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7.35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3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.78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9446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007.68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67.54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78.65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27.33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6672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5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9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29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4864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Zone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428017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27.77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1.0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86.2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6.45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446749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Normalized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12206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9259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High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.45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16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.5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77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1621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LowGrayLevelEmphasi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152400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Entrop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9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82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29889E-2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Percentag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6937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Variance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40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30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696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663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752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synes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8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57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55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872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656489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rseness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138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lexity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.738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610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7.43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2.11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3674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463E-</w:t>
            </w:r>
            <w:r w:rsidRPr="00FB2645">
              <w:rPr>
                <w:rFonts w:ascii="Times New Roman" w:hAnsi="Times New Roman" w:cs="Times New Roman"/>
                <w:color w:val="000000"/>
              </w:rPr>
              <w:lastRenderedPageBreak/>
              <w:t>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ngtdm</w:t>
            </w:r>
            <w:proofErr w:type="spellEnd"/>
          </w:p>
        </w:tc>
        <w:tc>
          <w:tcPr>
            <w:tcW w:w="1483" w:type="pct"/>
            <w:shd w:val="clear" w:color="auto" w:fill="FFC00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ength</w:t>
            </w:r>
            <w:proofErr w:type="spellEnd"/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4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3</w:t>
            </w:r>
          </w:p>
        </w:tc>
        <w:tc>
          <w:tcPr>
            <w:tcW w:w="594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547" w:type="pct"/>
            <w:shd w:val="clear" w:color="auto" w:fill="FFC00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1513071</w:t>
            </w:r>
          </w:p>
        </w:tc>
      </w:tr>
      <w:tr w:rsidR="00F5261D" w:rsidRPr="00FB2645" w:rsidTr="00930C37">
        <w:trPr>
          <w:trHeight w:val="300"/>
        </w:trPr>
        <w:tc>
          <w:tcPr>
            <w:tcW w:w="5000" w:type="pct"/>
            <w:gridSpan w:val="7"/>
            <w:shd w:val="clear" w:color="auto" w:fill="00B0F0"/>
            <w:noWrap/>
            <w:vAlign w:val="bottom"/>
          </w:tcPr>
          <w:p w:rsidR="00F5261D" w:rsidRPr="00FB2645" w:rsidRDefault="00F5261D" w:rsidP="00F5261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B2645">
              <w:rPr>
                <w:rFonts w:ascii="Times New Roman" w:hAnsi="Times New Roman" w:cs="Times New Roman"/>
                <w:b/>
                <w:color w:val="000000"/>
              </w:rPr>
              <w:t xml:space="preserve">Atrial </w:t>
            </w:r>
            <w:proofErr w:type="spellStart"/>
            <w:r w:rsidRPr="00FB2645">
              <w:rPr>
                <w:rFonts w:ascii="Times New Roman" w:hAnsi="Times New Roman" w:cs="Times New Roman"/>
                <w:b/>
                <w:color w:val="000000"/>
              </w:rPr>
              <w:t>EAT</w:t>
            </w:r>
            <w:proofErr w:type="spellEnd"/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longatio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57010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latnes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800849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astAxisLength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861259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jorAxisLength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7.4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82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0.76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56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6895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Column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8.47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81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1.77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.35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554398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Row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5.76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6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8.85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10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74178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2DDiameterSlice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9.69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9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8.48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17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593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3DDiameter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9.69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9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8.48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9.17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593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shVolum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71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1.8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5.75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9.95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249455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orAxisLength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0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5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9.4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7.36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9902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heric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6681833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Area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84.2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0.11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5.1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70.17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8288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rfaceVolumeRatio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56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25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82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9457697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ape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oxelVolum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1.84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5.84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9.53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.92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67185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0Percentile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9.02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16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39.6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97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7510764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90Percentile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8.42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6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7.84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8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756238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ergy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851337.60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161909.62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79803.35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298300.88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9183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1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09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81163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terquartileRan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.11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5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7.78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28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904836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Kurto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5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6015916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0.03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038017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AbsoluteDeviatio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16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4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.84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7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989585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a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2.86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68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82.16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30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56734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edian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76.29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65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74.70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94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979977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nimum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9.7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178.18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7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718107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an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9.7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6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8.14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09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56773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bustMeanAbsoluteDeviatio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.34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29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.02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29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731185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ootMeanSquar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1.03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03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0.67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.61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5427110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kewnes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63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64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9206318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otalEnerg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26062.92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47697.54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17599.4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05563.3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85842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253896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0546D9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irst order</w:t>
            </w:r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25.79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6.6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78.74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18.39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698492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utocorrelatio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94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73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6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16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9803914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Promine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27.23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4.9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43.98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9.34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465648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Shad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33.5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2.1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28.1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09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116267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lusterTendenc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55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5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27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9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81443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14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47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0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81392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rrelatio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69036E-1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Avera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9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1663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5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18312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ifference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6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19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0381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8082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8224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m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9339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dn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79882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12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098837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mc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22835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Inverse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82761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Avera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98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4653862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erg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174983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Joint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75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9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325674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CC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3404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aximumProbabil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594354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Avera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3.96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00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2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4653862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89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74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836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c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mSquare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8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9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007254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2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72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9331E-1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36.11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2.2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05.16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0.95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211953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NonUniformityNormaliz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2545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Dependence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2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4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9921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0.53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4.28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8.1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8.989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1138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3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5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0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1410449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5.64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53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6.1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17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4947664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92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7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9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9882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6.2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6.0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07.41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5.47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6015E-0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Dependence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82229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5452200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3042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71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07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.28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7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4002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Dependence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356692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0.4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7.7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3.69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0.84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7065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687109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3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72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2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2903097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Run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4.74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7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5.45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69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07764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6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7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351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7.29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4.63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5.10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1.33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.59247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ngRun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439599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Run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543218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92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64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06311E-14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00.89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27.94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28.0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58.21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91452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LengthNonUniformityNormaliz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2881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Percenta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5292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un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3827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1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58398E-10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7.35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39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0.2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90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08225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rl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hortRun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4947501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9.76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5.3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2.80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3.56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04526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NonUniformityNormaliz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484710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rayLevel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48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2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0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931268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HighGrayLevelZone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1.70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5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3.43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1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332004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5.2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4.50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45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5.65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4076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932.2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858.28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0.41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28.191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12192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argeArea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3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7588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lastRenderedPageBreak/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owGrayLevelZone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498415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66.6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7.27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99.5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30.09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09807839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izeZoneNonUniformityNormalized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47278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01791E-07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High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4.4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33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9.61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2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3.80324E-11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mallAreaLowGrayLevelEmphasi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96382524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Entrop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94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43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.21781E-13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Percentag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83533E-1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glsz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ZoneVariance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0.220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1.641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7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4.50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.62378E-06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Busynes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445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32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32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902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40410242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arseness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24324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mplexity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60.16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6.52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76.988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8.025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1.75308E-08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ontrast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2.60197E-05</w:t>
            </w:r>
          </w:p>
        </w:tc>
      </w:tr>
      <w:tr w:rsidR="00930C37" w:rsidRPr="00FB2645" w:rsidTr="00930C37">
        <w:trPr>
          <w:trHeight w:val="300"/>
        </w:trPr>
        <w:tc>
          <w:tcPr>
            <w:tcW w:w="59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gtdm</w:t>
            </w:r>
            <w:proofErr w:type="spellEnd"/>
          </w:p>
        </w:tc>
        <w:tc>
          <w:tcPr>
            <w:tcW w:w="1483" w:type="pct"/>
            <w:shd w:val="clear" w:color="auto" w:fill="00B0F0"/>
            <w:noWrap/>
            <w:vAlign w:val="bottom"/>
            <w:hideMark/>
          </w:tcPr>
          <w:p w:rsidR="00E75CA7" w:rsidRPr="00FB2645" w:rsidRDefault="00E75CA7" w:rsidP="00E75C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FB2645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trength</w:t>
            </w:r>
            <w:proofErr w:type="spellEnd"/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684</w:t>
            </w:r>
          </w:p>
        </w:tc>
        <w:tc>
          <w:tcPr>
            <w:tcW w:w="594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547" w:type="pct"/>
            <w:shd w:val="clear" w:color="auto" w:fill="00B0F0"/>
            <w:vAlign w:val="bottom"/>
          </w:tcPr>
          <w:p w:rsidR="00E75CA7" w:rsidRPr="00FB2645" w:rsidRDefault="00E75CA7" w:rsidP="00E75CA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B2645">
              <w:rPr>
                <w:rFonts w:ascii="Times New Roman" w:hAnsi="Times New Roman" w:cs="Times New Roman"/>
                <w:color w:val="000000"/>
              </w:rPr>
              <w:t>0.000159462</w:t>
            </w:r>
          </w:p>
        </w:tc>
      </w:tr>
    </w:tbl>
    <w:p w:rsidR="00CB2EC5" w:rsidRPr="00097F50" w:rsidRDefault="00CB2EC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B2645" w:rsidRPr="00097F50" w:rsidRDefault="00DB70E9" w:rsidP="00FB2645">
      <w:pP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heart failu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i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duced ejection fraction; non-HF, non-heart failure; SD, standard deviation; </w:t>
      </w:r>
      <w:proofErr w:type="spellStart"/>
      <w:r w:rsidR="00097F50" w:rsidRPr="00097F50">
        <w:rPr>
          <w:rFonts w:ascii="Times New Roman" w:hAnsi="Times New Roman" w:cs="Times New Roman"/>
          <w:sz w:val="24"/>
          <w:szCs w:val="24"/>
          <w:lang w:val="en-US"/>
        </w:rPr>
        <w:t>glcm</w:t>
      </w:r>
      <w:proofErr w:type="spellEnd"/>
      <w:r w:rsidR="00097F50" w:rsidRPr="00097F5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ray Level Co-occurrence Matrix; </w:t>
      </w:r>
      <w:proofErr w:type="spellStart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dm</w:t>
      </w:r>
      <w:proofErr w:type="spellEnd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Gray Level Dependence Matrix; </w:t>
      </w:r>
      <w:proofErr w:type="spellStart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rlm</w:t>
      </w:r>
      <w:proofErr w:type="spellEnd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097F50" w:rsidRPr="00097F50">
        <w:rPr>
          <w:rStyle w:val="Uwydatnienie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Gray Level Run Length Matrix; </w:t>
      </w:r>
      <w:proofErr w:type="spellStart"/>
      <w:r w:rsidR="00097F50" w:rsidRPr="00097F50">
        <w:rPr>
          <w:rStyle w:val="Uwydatnienie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glszm</w:t>
      </w:r>
      <w:proofErr w:type="spellEnd"/>
      <w:r w:rsidR="00097F50" w:rsidRPr="00097F50">
        <w:rPr>
          <w:rStyle w:val="Uwydatnienie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  <w:lang w:val="en-US"/>
        </w:rPr>
        <w:t xml:space="preserve">, </w:t>
      </w:r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Gray Level Size Zone Matrix; </w:t>
      </w:r>
      <w:proofErr w:type="spellStart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eighbouring</w:t>
      </w:r>
      <w:proofErr w:type="spellEnd"/>
      <w:r w:rsidR="00097F50" w:rsidRP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Gray Tone Difference Matrix.</w:t>
      </w:r>
      <w:r w:rsidR="00097F5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B2645" w:rsidRPr="00097F50">
        <w:rPr>
          <w:rFonts w:ascii="Times New Roman" w:hAnsi="Times New Roman" w:cs="Times New Roman"/>
          <w:sz w:val="24"/>
          <w:szCs w:val="24"/>
          <w:lang w:val="en-US"/>
        </w:rPr>
        <w:t xml:space="preserve">After </w:t>
      </w:r>
      <w:proofErr w:type="spellStart"/>
      <w:r w:rsidR="00FB2645" w:rsidRPr="00097F50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="00FB2645" w:rsidRPr="00097F50">
        <w:rPr>
          <w:rFonts w:ascii="Times New Roman" w:hAnsi="Times New Roman" w:cs="Times New Roman"/>
          <w:sz w:val="24"/>
          <w:szCs w:val="24"/>
          <w:lang w:val="en-US"/>
        </w:rPr>
        <w:t xml:space="preserve"> correction for multiple comparisons, the significance level for t-test for </w:t>
      </w:r>
      <w:proofErr w:type="spellStart"/>
      <w:r w:rsidR="00FB2645" w:rsidRPr="00097F50">
        <w:rPr>
          <w:rFonts w:ascii="Times New Roman" w:hAnsi="Times New Roman" w:cs="Times New Roman"/>
          <w:sz w:val="24"/>
          <w:szCs w:val="24"/>
          <w:lang w:val="en-US"/>
        </w:rPr>
        <w:t>radiomic</w:t>
      </w:r>
      <w:proofErr w:type="spellEnd"/>
      <w:r w:rsidR="00FB2645" w:rsidRPr="00097F50">
        <w:rPr>
          <w:rFonts w:ascii="Times New Roman" w:hAnsi="Times New Roman" w:cs="Times New Roman"/>
          <w:sz w:val="24"/>
          <w:szCs w:val="24"/>
          <w:lang w:val="en-US"/>
        </w:rPr>
        <w:t xml:space="preserve"> parameters was </w:t>
      </w:r>
      <w:r w:rsidR="00FB2645" w:rsidRPr="00097F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.000481</w:t>
      </w:r>
      <w:r w:rsidR="00097F50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.</w:t>
      </w:r>
    </w:p>
    <w:p w:rsidR="004E44C0" w:rsidRDefault="004E44C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E4F97" w:rsidRDefault="004E4F97" w:rsidP="004E44C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</w:p>
    <w:p w:rsidR="004E4F97" w:rsidRDefault="004E4F97" w:rsidP="004E44C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l-PL"/>
        </w:rPr>
        <w:drawing>
          <wp:inline distT="0" distB="0" distL="0" distR="0">
            <wp:extent cx="5760720" cy="3204210"/>
            <wp:effectExtent l="19050" t="0" r="0" b="0"/>
            <wp:docPr id="1" name="Obraz 0" descr="Fig. S1 Correlations re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Correlations rev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4C0" w:rsidRPr="004C2D9F" w:rsidRDefault="004E44C0" w:rsidP="004E44C0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between epicardial adipose tissue characteristics and systemic metabolic, inflammatory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eurohormona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other parameters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bjects with and without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heart failure with reduced ejection fraction</w:t>
      </w:r>
    </w:p>
    <w:p w:rsidR="004E44C0" w:rsidRPr="00AF063A" w:rsidRDefault="004E44C0" w:rsidP="004E44C0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1357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pericardial adipose tissu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) volume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[A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density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  <w:r w:rsidRPr="004C2D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total epicardial adipose tissue (EAT) volume or density, respectively.</w:t>
      </w:r>
      <w:r w:rsidRPr="004E44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1357"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total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  <w:r w:rsidRPr="004E44C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right ventricular (RV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[D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[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4C2D9F">
        <w:rPr>
          <w:rFonts w:ascii="Times New Roman" w:hAnsi="Times New Roman" w:cs="Times New Roman"/>
          <w:b/>
          <w:sz w:val="24"/>
          <w:szCs w:val="24"/>
          <w:lang w:val="en-US"/>
        </w:rPr>
        <w:t>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T volume and density, respectively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transformed seru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Tpro-B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C-reactive protein (CRP) concentrations 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non-heart failure (non-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F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black dots and lines)</w:t>
      </w:r>
      <w:r w:rsidRPr="00383D5E">
        <w:rPr>
          <w:rFonts w:ascii="Times New Roman" w:hAnsi="Times New Roman" w:cs="Times New Roman"/>
          <w:sz w:val="24"/>
          <w:szCs w:val="24"/>
          <w:lang w:val="en-US"/>
        </w:rPr>
        <w:t xml:space="preserve"> subjects </w:t>
      </w:r>
      <w:r>
        <w:rPr>
          <w:rFonts w:ascii="Times New Roman" w:hAnsi="Times New Roman" w:cs="Times New Roman"/>
          <w:sz w:val="24"/>
          <w:szCs w:val="24"/>
          <w:lang w:val="en-US"/>
        </w:rPr>
        <w:t>and heart failure with reduced ejection frac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FrE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ed dots and lines) patients. </w:t>
      </w:r>
      <w:r w:rsidRPr="00567072">
        <w:rPr>
          <w:rFonts w:ascii="Times New Roman" w:hAnsi="Times New Roman" w:cs="Times New Roman"/>
          <w:sz w:val="24"/>
          <w:szCs w:val="24"/>
          <w:lang w:val="en-US"/>
        </w:rPr>
        <w:t xml:space="preserve">All panels display individual data points and the results of </w:t>
      </w:r>
      <w:r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Pr="00567072">
        <w:rPr>
          <w:rFonts w:ascii="Times New Roman" w:hAnsi="Times New Roman" w:cs="Times New Roman"/>
          <w:sz w:val="24"/>
          <w:szCs w:val="24"/>
          <w:lang w:val="en-US"/>
        </w:rPr>
        <w:t>’s correlation analysis, with r indicating correlation strength and p indicating statistical significance for each association; dotted lines represent the confidence interva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F06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B2EC5" w:rsidRPr="00FB2645" w:rsidRDefault="00CB2EC5">
      <w:pPr>
        <w:rPr>
          <w:rFonts w:ascii="Times New Roman" w:hAnsi="Times New Roman" w:cs="Times New Roman"/>
          <w:lang w:val="en-US"/>
        </w:rPr>
      </w:pPr>
    </w:p>
    <w:sectPr w:rsidR="00CB2EC5" w:rsidRPr="00FB2645" w:rsidSect="00E06E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5A25B9"/>
    <w:rsid w:val="000546D9"/>
    <w:rsid w:val="00096107"/>
    <w:rsid w:val="00097F50"/>
    <w:rsid w:val="000C2519"/>
    <w:rsid w:val="00105429"/>
    <w:rsid w:val="00113424"/>
    <w:rsid w:val="0011562D"/>
    <w:rsid w:val="0018190E"/>
    <w:rsid w:val="001C5166"/>
    <w:rsid w:val="00200F8C"/>
    <w:rsid w:val="00263C1F"/>
    <w:rsid w:val="003221CB"/>
    <w:rsid w:val="00323D1A"/>
    <w:rsid w:val="003563C2"/>
    <w:rsid w:val="0042328C"/>
    <w:rsid w:val="004C50AF"/>
    <w:rsid w:val="004E44C0"/>
    <w:rsid w:val="004E4F97"/>
    <w:rsid w:val="00544DB9"/>
    <w:rsid w:val="005A25B9"/>
    <w:rsid w:val="005B09B8"/>
    <w:rsid w:val="005F64EB"/>
    <w:rsid w:val="006137BA"/>
    <w:rsid w:val="00626386"/>
    <w:rsid w:val="006D5991"/>
    <w:rsid w:val="007B3946"/>
    <w:rsid w:val="00802F47"/>
    <w:rsid w:val="008834F3"/>
    <w:rsid w:val="008D279A"/>
    <w:rsid w:val="00930C37"/>
    <w:rsid w:val="009D5F68"/>
    <w:rsid w:val="00A3163C"/>
    <w:rsid w:val="00AF323F"/>
    <w:rsid w:val="00BC5ECA"/>
    <w:rsid w:val="00BE7638"/>
    <w:rsid w:val="00CB2EC5"/>
    <w:rsid w:val="00CF09C9"/>
    <w:rsid w:val="00CF3965"/>
    <w:rsid w:val="00D92081"/>
    <w:rsid w:val="00DB70E9"/>
    <w:rsid w:val="00E06E9D"/>
    <w:rsid w:val="00E24D29"/>
    <w:rsid w:val="00E30CC3"/>
    <w:rsid w:val="00E35ED3"/>
    <w:rsid w:val="00E75CA7"/>
    <w:rsid w:val="00F5261D"/>
    <w:rsid w:val="00FB2645"/>
    <w:rsid w:val="00FB41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06E9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B2EC5"/>
    <w:pPr>
      <w:ind w:left="720"/>
      <w:contextualSpacing/>
    </w:pPr>
  </w:style>
  <w:style w:type="character" w:styleId="Pogrubienie">
    <w:name w:val="Strong"/>
    <w:basedOn w:val="Domylnaczcionkaakapitu"/>
    <w:uiPriority w:val="22"/>
    <w:qFormat/>
    <w:rsid w:val="0042328C"/>
    <w:rPr>
      <w:b/>
      <w:bCs/>
    </w:rPr>
  </w:style>
  <w:style w:type="character" w:customStyle="1" w:styleId="bez-wiszacych-spojnikow">
    <w:name w:val="bez-wiszacych-spojnikow"/>
    <w:basedOn w:val="Domylnaczcionkaakapitu"/>
    <w:rsid w:val="0042328C"/>
  </w:style>
  <w:style w:type="character" w:customStyle="1" w:styleId="apple-converted-space">
    <w:name w:val="apple-converted-space"/>
    <w:basedOn w:val="Domylnaczcionkaakapitu"/>
    <w:rsid w:val="0042328C"/>
  </w:style>
  <w:style w:type="character" w:styleId="Uwydatnienie">
    <w:name w:val="Emphasis"/>
    <w:basedOn w:val="Domylnaczcionkaakapitu"/>
    <w:uiPriority w:val="20"/>
    <w:qFormat/>
    <w:rsid w:val="00097F50"/>
    <w:rPr>
      <w:i/>
      <w:i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02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02F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8DECA6574A4943A49448689479627D" ma:contentTypeVersion="14" ma:contentTypeDescription="Utwórz nowy dokument." ma:contentTypeScope="" ma:versionID="90031041c715acc2715195055192ebd1">
  <xsd:schema xmlns:xsd="http://www.w3.org/2001/XMLSchema" xmlns:xs="http://www.w3.org/2001/XMLSchema" xmlns:p="http://schemas.microsoft.com/office/2006/metadata/properties" xmlns:ns2="15728d1a-15ab-41c2-ae8f-1a1cf5ebe9a2" xmlns:ns3="e53bf16d-ee2b-4f2f-bb26-0a9cb0e31738" targetNamespace="http://schemas.microsoft.com/office/2006/metadata/properties" ma:root="true" ma:fieldsID="71d73be8361e7f4bc2c60f5ede481595" ns2:_="" ns3:_="">
    <xsd:import namespace="15728d1a-15ab-41c2-ae8f-1a1cf5ebe9a2"/>
    <xsd:import namespace="e53bf16d-ee2b-4f2f-bb26-0a9cb0e31738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728d1a-15ab-41c2-ae8f-1a1cf5ebe9a2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Tagi obrazów" ma:readOnly="false" ma:fieldId="{5cf76f15-5ced-4ddc-b409-7134ff3c332f}" ma:taxonomyMulti="true" ma:sspId="4596cde7-cf8e-44d1-b944-9d79352ff1e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bf16d-ee2b-4f2f-bb26-0a9cb0e31738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87880daa-e8c0-4804-8549-925a73546b5f}" ma:internalName="TaxCatchAll" ma:showField="CatchAllData" ma:web="e53bf16d-ee2b-4f2f-bb26-0a9cb0e317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53bf16d-ee2b-4f2f-bb26-0a9cb0e31738" xsi:nil="true"/>
    <lcf76f155ced4ddcb4097134ff3c332f xmlns="15728d1a-15ab-41c2-ae8f-1a1cf5ebe9a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79C4C6E-66C3-4C9A-819D-15D3A786DF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728d1a-15ab-41c2-ae8f-1a1cf5ebe9a2"/>
    <ds:schemaRef ds:uri="e53bf16d-ee2b-4f2f-bb26-0a9cb0e317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761186-08F3-4E10-9882-9ABC3899A6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BFC4C3-3A40-4D2D-BC5E-94E6E0A13A6C}">
  <ds:schemaRefs>
    <ds:schemaRef ds:uri="http://schemas.microsoft.com/office/2006/metadata/properties"/>
    <ds:schemaRef ds:uri="http://schemas.microsoft.com/office/infopath/2007/PartnerControls"/>
    <ds:schemaRef ds:uri="e53bf16d-ee2b-4f2f-bb26-0a9cb0e31738"/>
    <ds:schemaRef ds:uri="15728d1a-15ab-41c2-ae8f-1a1cf5ebe9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7</Pages>
  <Words>4801</Words>
  <Characters>28809</Characters>
  <Application>Microsoft Office Word</Application>
  <DocSecurity>0</DocSecurity>
  <Lines>240</Lines>
  <Paragraphs>6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13</cp:revision>
  <dcterms:created xsi:type="dcterms:W3CDTF">2026-01-23T15:39:00Z</dcterms:created>
  <dcterms:modified xsi:type="dcterms:W3CDTF">2026-01-2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8DECA6574A4943A49448689479627D</vt:lpwstr>
  </property>
  <property fmtid="{D5CDD505-2E9C-101B-9397-08002B2CF9AE}" pid="3" name="MediaServiceImageTags">
    <vt:lpwstr/>
  </property>
</Properties>
</file>